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" w:hAnsi="Arial" w:cs="Arial"/>
          <w:lang w:val="en-US" w:eastAsia="zh-CN"/>
        </w:rPr>
      </w:pPr>
      <w:r>
        <w:rPr>
          <w:rFonts w:hint="default" w:ascii="Arial" w:hAnsi="Arial" w:cs="Arial"/>
        </w:rPr>
        <w:t>Supplementary Table 4： 21 drugs with reported and experimentally verified the therapeutic potential from previous studies</w:t>
      </w:r>
      <w:r>
        <w:rPr>
          <w:rFonts w:hint="eastAsia" w:ascii="Arial" w:hAnsi="Arial" w:cs="Arial"/>
          <w:lang w:val="en-US" w:eastAsia="zh-CN"/>
        </w:rPr>
        <w:t>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70"/>
        <w:gridCol w:w="2851"/>
        <w:gridCol w:w="36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22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1711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function</w:t>
            </w:r>
          </w:p>
        </w:tc>
        <w:tc>
          <w:tcPr>
            <w:tcW w:w="2166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r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22" w:type="pct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atoclax.Mesylate</w:t>
            </w:r>
          </w:p>
        </w:tc>
        <w:tc>
          <w:tcPr>
            <w:tcW w:w="1711" w:type="pct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-Bcl-2 inhibitor</w:t>
            </w:r>
          </w:p>
        </w:tc>
        <w:tc>
          <w:tcPr>
            <w:tcW w:w="2166" w:type="pct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 10.1016/j.tranon.2021.10111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1016/j.canlet.2012.03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xorubicin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acts with the DNA and generate free radicals that induce DNA and cell membrane damage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4103/0973-1482.13926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1021/acsami.1c096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T.888(Veliparib)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hibitors of PARP and potentiate DNA-damaging agents by blocking BER and DNA restoration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1016/j.clinre.2020.09.01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1007/s00280-015-2852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rinostat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ne Deacetylase inhibition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3892/ijo.2014.242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1002/cam4.12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ptothecin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hibit topoisomerase I in tumor cells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3389/fonc.2021.6611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konin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uces signaling pathways that regulate oxidative stress responses, mitochondrial function, and cytoskeleton formation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2147/JHC.S23761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1016/j.lfs.2020.11879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.org/10.1016/j.canlet.2019.04.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othilone.B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hibit the depolymerization of tubulin, form stable microtubules and the division of cancer cells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1016/j.ejmech.2018.08.05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1159/0001064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mcitabine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hibits DNA synthesis through interfering with DNA chain elongation and depleting deoxynucleotide stores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3390/pharmaceutics1210098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1002/cam4.113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3389/fonc.2017.00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C.0449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dgehog (Hh) signaling pathway antagonist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1371/journal.pone.002394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1177/205064061349660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1016/j.amjsurg.2015.03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nblastine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tubule-destabilizing agent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14670/HH-22.28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1016/j.bcp.2012.01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otrexate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toxic agent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1080/01635581.2019.1614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A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uce differentiation of several types of tumor cells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1186/s13063-019-3349-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D.2281 (Olaparib)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P inhibitor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1073/pnas.200291711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1096/fj.201903045R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1186/s12943-021-01315-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.2536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K inhibitor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2174/18715206166661609261119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.275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ne deacetylase (HDAC) inhibitor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3892/mmr.2012.8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eomycin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d to extended cell cycle arrest, apoptosis, and mitotic cell death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3760/cma.j.issn.0376-2491.2018.39.00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3390/ijms190513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PA.3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hancement of apoptosis and blockage of activation of NF-κB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1371/journal.pone.00688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mycin.C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ily alkylation and subsequent crosslinking of DNA strands, which results in cell death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21037/jgo.2019.01.0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21037/jgo.2019.01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norelbine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hibition of microtubule dynamics leading to a mitotic arrest and cell death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3390/cancers1204087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1038/s12276-020-00524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lotinib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osine kinase inhibitors (TKIs)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1074/jbc.M112.4463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22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D8055</w:t>
            </w:r>
          </w:p>
        </w:tc>
        <w:tc>
          <w:tcPr>
            <w:tcW w:w="1711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OR inhibitor</w:t>
            </w:r>
          </w:p>
        </w:tc>
        <w:tc>
          <w:tcPr>
            <w:tcW w:w="2166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i:10.12659/MSM.907514</w:t>
            </w:r>
          </w:p>
        </w:tc>
      </w:tr>
    </w:tbl>
    <w:p>
      <w:pPr>
        <w:rPr>
          <w:rFonts w:hint="eastAsia" w:ascii="Arial" w:hAnsi="Arial" w:cs="Arial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37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90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6T10:15:35Z</dcterms:created>
  <dc:creator>15938</dc:creator>
  <cp:lastModifiedBy>Qian Yeben</cp:lastModifiedBy>
  <dcterms:modified xsi:type="dcterms:W3CDTF">2021-10-16T10:15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67</vt:lpwstr>
  </property>
</Properties>
</file>